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62F7A" w14:textId="6209C86F" w:rsidR="00225CF2" w:rsidRPr="00324D80" w:rsidRDefault="00CB5D59">
      <w:pPr>
        <w:rPr>
          <w:rFonts w:asciiTheme="minorBidi" w:hAnsiTheme="minorBidi"/>
          <w:sz w:val="24"/>
          <w:szCs w:val="24"/>
        </w:rPr>
      </w:pPr>
      <w:r w:rsidRPr="00324D80">
        <w:rPr>
          <w:rFonts w:asciiTheme="minorBidi" w:hAnsiTheme="minorBidi"/>
          <w:sz w:val="24"/>
          <w:szCs w:val="24"/>
        </w:rPr>
        <w:t>Spatial maps of identified independent components (17) and the visualisation of the correlations with the network templates</w:t>
      </w:r>
      <w:r w:rsidR="00604FDE" w:rsidRPr="00324D80">
        <w:rPr>
          <w:rFonts w:asciiTheme="minorBidi" w:hAnsiTheme="minorBidi"/>
          <w:sz w:val="24"/>
          <w:szCs w:val="24"/>
        </w:rPr>
        <w:t xml:space="preserve"> as provided by CONN toolbox</w:t>
      </w:r>
      <w:r w:rsidRPr="00324D80">
        <w:rPr>
          <w:rFonts w:asciiTheme="minorBidi" w:hAnsiTheme="minorBidi"/>
          <w:sz w:val="24"/>
          <w:szCs w:val="24"/>
        </w:rPr>
        <w:t>:</w:t>
      </w:r>
    </w:p>
    <w:p w14:paraId="302728C5" w14:textId="37BF61B4" w:rsidR="00CB5D59" w:rsidRDefault="00604FDE" w:rsidP="00594FAD">
      <w:pPr>
        <w:jc w:val="center"/>
      </w:pPr>
      <w:r w:rsidRPr="00604FDE">
        <w:drawing>
          <wp:inline distT="0" distB="0" distL="0" distR="0" wp14:anchorId="57A2DF73" wp14:editId="6D34F271">
            <wp:extent cx="5115284" cy="3246783"/>
            <wp:effectExtent l="0" t="0" r="9525" b="0"/>
            <wp:docPr id="5" name="Picture 4" descr="A screenshot of a game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BAD70DF7-CE0F-4200-9D84-403B14BA21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game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BAD70DF7-CE0F-4200-9D84-403B14BA21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6050" cy="3266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2F3EF" w14:textId="74080DCE" w:rsidR="005C6756" w:rsidRDefault="00594FAD" w:rsidP="00D927EA">
      <w:pPr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BE3254" wp14:editId="1A2EA17A">
                <wp:simplePos x="0" y="0"/>
                <wp:positionH relativeFrom="column">
                  <wp:posOffset>1231900</wp:posOffset>
                </wp:positionH>
                <wp:positionV relativeFrom="paragraph">
                  <wp:posOffset>196850</wp:posOffset>
                </wp:positionV>
                <wp:extent cx="2570480" cy="4055110"/>
                <wp:effectExtent l="0" t="0" r="1270" b="2540"/>
                <wp:wrapTopAndBottom/>
                <wp:docPr id="186273787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70480" cy="4055110"/>
                          <a:chOff x="0" y="0"/>
                          <a:chExt cx="3126105" cy="5040850"/>
                        </a:xfrm>
                      </wpg:grpSpPr>
                      <pic:pic xmlns:pic="http://schemas.openxmlformats.org/drawingml/2006/picture">
                        <pic:nvPicPr>
                          <pic:cNvPr id="2076383577" name="Picture 2076383577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D8CD8F5-28FE-4069-A15C-8FCDC1DA4EB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393" t="17875" r="74394"/>
                          <a:stretch/>
                        </pic:blipFill>
                        <pic:spPr bwMode="auto">
                          <a:xfrm rot="5400000">
                            <a:off x="1063859" y="-1063308"/>
                            <a:ext cx="998220" cy="31248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7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D8CD8F5-28FE-4069-A15C-8FCDC1DA4EB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673" t="17875" r="14453"/>
                          <a:stretch/>
                        </pic:blipFill>
                        <pic:spPr bwMode="auto">
                          <a:xfrm rot="5400000">
                            <a:off x="-473710" y="1441035"/>
                            <a:ext cx="4073525" cy="31261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400019" id="Group 1" o:spid="_x0000_s1026" style="position:absolute;margin-left:97pt;margin-top:15.5pt;width:202.4pt;height:319.3pt;z-index:251659264;mso-width-relative:margin;mso-height-relative:margin" coordsize="31261,5040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Oc8D/D3w/8ADfQ4NG8O2B0/TYGdo4TP&#10;JNtLsXY7pGY8sSetdHRRTbcndiSSVkFFFFIYUUUUAFFFFABRRRQAUUUUAFVbXTLayury4hj2TXjr&#10;JO24newUIDgnj5VA49Kt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pGYIpZ&#10;iFUDJJ4AoA+Wf2ltd1rUPFHii78Paf4Vsrr4daDb66dc1rQ11DUfOmkmaOGzZyFgXbbMWl+c7mAC&#10;5UmvXvCuoCL49/EDShp2lxE6Ro+pG/tLMR3c3mNew+Xcy5Pm7PswKcDaJCPevmf4vfEj4XftBXAk&#10;XR/ivourata/2Zo9/wCHrM2B8X2fm4MMBlJjmhXzTMTMqFELMCBuFeyfso/8IxZx+MtLs9P8U2Xj&#10;mzvYf+Ell8cXCXWsXLNF/o0kk6MyPD5YKxhCFARsKMksAe+0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VW1K3e80+6gjIV5YmRS3QEggVZooA+UtF+Hfxw0fQfhFpg8LeCpV+&#10;HyxKkh8SXI+3bNNmseR9i/d5E2/+L7uO+a9T+E/hnxxH8SPGni3xppmi6O+rafpdha2mj6lJejFs&#10;94zs7PDFjP2lcAA/dNet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76383577" o:spid="_x0000_s1027" type="#_x0000_t75" alt="Chart, scatter chart&#10;&#10;Description automatically generated" style="position:absolute;left:10638;top:-10633;width:9982;height:31248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">
                  <v:imagedata r:id="rId6" o:title="Chart, scatter chart&#10;&#10;Description automatically generated" croptop="11715f" cropleft="8122f" cropright="48755f"/>
                </v:shape>
                <v:shape id="Picture 7" o:spid="_x0000_s1028" type="#_x0000_t75" alt="Chart, scatter chart&#10;&#10;Description automatically generated" style="position:absolute;left:-4737;top:14410;width:40735;height:31261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">
                  <v:imagedata r:id="rId6" o:title="Chart, scatter chart&#10;&#10;Description automatically generated" croptop="11715f" cropleft="20757f" cropright="9472f"/>
                </v:shape>
                <w10:wrap type="topAndBottom"/>
              </v:group>
            </w:pict>
          </mc:Fallback>
        </mc:AlternateContent>
      </w:r>
    </w:p>
    <w:p w14:paraId="55784441" w14:textId="24733D6C" w:rsidR="005C6756" w:rsidRDefault="005C6756" w:rsidP="005C6756"/>
    <w:sectPr w:rsidR="005C67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68"/>
    <w:rsid w:val="00072968"/>
    <w:rsid w:val="00324D80"/>
    <w:rsid w:val="00594FAD"/>
    <w:rsid w:val="005C6756"/>
    <w:rsid w:val="00604FDE"/>
    <w:rsid w:val="00AC6C9D"/>
    <w:rsid w:val="00BE1FCB"/>
    <w:rsid w:val="00CB5D59"/>
    <w:rsid w:val="00D05E21"/>
    <w:rsid w:val="00D927EA"/>
    <w:rsid w:val="00FA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7F477"/>
  <w15:chartTrackingRefBased/>
  <w15:docId w15:val="{8D2CF999-B4C1-42EB-A9E1-D18BA7BEC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 Kucikova</dc:creator>
  <cp:keywords/>
  <dc:description/>
  <cp:lastModifiedBy>Lud Kucikova</cp:lastModifiedBy>
  <cp:revision>7</cp:revision>
  <dcterms:created xsi:type="dcterms:W3CDTF">2023-05-30T13:32:00Z</dcterms:created>
  <dcterms:modified xsi:type="dcterms:W3CDTF">2023-05-30T13:37:00Z</dcterms:modified>
</cp:coreProperties>
</file>